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Y="540"/>
        <w:tblW w:w="15276" w:type="dxa"/>
        <w:tblLayout w:type="fixed"/>
        <w:tblLook w:val="04A0" w:firstRow="1" w:lastRow="0" w:firstColumn="1" w:lastColumn="0" w:noHBand="0" w:noVBand="1"/>
      </w:tblPr>
      <w:tblGrid>
        <w:gridCol w:w="3093"/>
        <w:gridCol w:w="1098"/>
        <w:gridCol w:w="1098"/>
        <w:gridCol w:w="1098"/>
        <w:gridCol w:w="1098"/>
        <w:gridCol w:w="1099"/>
        <w:gridCol w:w="1099"/>
        <w:gridCol w:w="1099"/>
        <w:gridCol w:w="1099"/>
        <w:gridCol w:w="1099"/>
        <w:gridCol w:w="1099"/>
        <w:gridCol w:w="1197"/>
      </w:tblGrid>
      <w:tr w:rsidR="00253B58" w:rsidRPr="00457C33" w:rsidTr="00BC37DF">
        <w:trPr>
          <w:trHeight w:val="1009"/>
        </w:trPr>
        <w:tc>
          <w:tcPr>
            <w:tcW w:w="3093" w:type="dxa"/>
            <w:noWrap/>
            <w:vAlign w:val="center"/>
            <w:hideMark/>
          </w:tcPr>
          <w:p w:rsidR="00253B58" w:rsidRPr="00457C33" w:rsidRDefault="00253B58" w:rsidP="001D2D2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8" w:type="dxa"/>
            <w:vAlign w:val="center"/>
          </w:tcPr>
          <w:p w:rsidR="00253B58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tstein</w:t>
            </w:r>
          </w:p>
        </w:tc>
        <w:tc>
          <w:tcPr>
            <w:tcW w:w="1098" w:type="dxa"/>
            <w:noWrap/>
            <w:vAlign w:val="center"/>
            <w:hideMark/>
          </w:tcPr>
          <w:p w:rsidR="00253B58" w:rsidRPr="00457C33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HP</w:t>
            </w:r>
          </w:p>
        </w:tc>
        <w:tc>
          <w:tcPr>
            <w:tcW w:w="1098" w:type="dxa"/>
            <w:vAlign w:val="center"/>
          </w:tcPr>
          <w:p w:rsidR="00253B58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CAHP</w:t>
            </w:r>
            <w:proofErr w:type="spellEnd"/>
          </w:p>
        </w:tc>
        <w:tc>
          <w:tcPr>
            <w:tcW w:w="1098" w:type="dxa"/>
            <w:noWrap/>
            <w:vAlign w:val="center"/>
            <w:hideMark/>
          </w:tcPr>
          <w:p w:rsidR="00253B58" w:rsidRPr="00457C33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CAHP</w:t>
            </w:r>
            <w:proofErr w:type="spellEnd"/>
          </w:p>
        </w:tc>
        <w:tc>
          <w:tcPr>
            <w:tcW w:w="1099" w:type="dxa"/>
            <w:vAlign w:val="center"/>
          </w:tcPr>
          <w:p w:rsidR="00253B58" w:rsidRPr="00457C33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HCA</w:t>
            </w:r>
          </w:p>
        </w:tc>
        <w:tc>
          <w:tcPr>
            <w:tcW w:w="1099" w:type="dxa"/>
            <w:vAlign w:val="center"/>
          </w:tcPr>
          <w:p w:rsidR="00253B58" w:rsidRPr="00457C33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REST</w:t>
            </w:r>
            <w:r w:rsid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99" w:type="dxa"/>
            <w:vAlign w:val="center"/>
          </w:tcPr>
          <w:p w:rsidR="00253B58" w:rsidRPr="00457C33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RApH</w:t>
            </w:r>
            <w:proofErr w:type="spellEnd"/>
          </w:p>
        </w:tc>
        <w:tc>
          <w:tcPr>
            <w:tcW w:w="1099" w:type="dxa"/>
            <w:vAlign w:val="center"/>
          </w:tcPr>
          <w:p w:rsidR="00253B58" w:rsidRPr="00457C33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TM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253B58" w:rsidRPr="00457C33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ULL-PLEASE</w:t>
            </w:r>
            <w:r w:rsid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099" w:type="dxa"/>
            <w:vAlign w:val="center"/>
          </w:tcPr>
          <w:p w:rsidR="00253B58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CAST</w:t>
            </w:r>
            <w:proofErr w:type="spellEnd"/>
          </w:p>
        </w:tc>
        <w:tc>
          <w:tcPr>
            <w:tcW w:w="1197" w:type="dxa"/>
            <w:vAlign w:val="center"/>
          </w:tcPr>
          <w:p w:rsidR="00253B58" w:rsidRPr="00457C33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IRACLE2</w:t>
            </w:r>
          </w:p>
        </w:tc>
      </w:tr>
      <w:tr w:rsidR="00253B58" w:rsidRPr="00457C33" w:rsidTr="00BC37DF">
        <w:trPr>
          <w:trHeight w:val="1009"/>
        </w:trPr>
        <w:tc>
          <w:tcPr>
            <w:tcW w:w="3093" w:type="dxa"/>
            <w:noWrap/>
            <w:vAlign w:val="center"/>
          </w:tcPr>
          <w:p w:rsidR="00253B58" w:rsidRPr="00446667" w:rsidRDefault="00253B58" w:rsidP="001D2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4466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umber of items for score determination</w:t>
            </w:r>
          </w:p>
        </w:tc>
        <w:tc>
          <w:tcPr>
            <w:tcW w:w="1098" w:type="dxa"/>
            <w:vAlign w:val="center"/>
          </w:tcPr>
          <w:p w:rsidR="00253B58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98" w:type="dxa"/>
            <w:noWrap/>
            <w:vAlign w:val="center"/>
          </w:tcPr>
          <w:p w:rsidR="00253B58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98" w:type="dxa"/>
            <w:vAlign w:val="center"/>
          </w:tcPr>
          <w:p w:rsidR="00253B58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98" w:type="dxa"/>
            <w:noWrap/>
            <w:vAlign w:val="center"/>
          </w:tcPr>
          <w:p w:rsidR="00253B58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99" w:type="dxa"/>
            <w:vAlign w:val="center"/>
          </w:tcPr>
          <w:p w:rsidR="00253B58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9B65EE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99" w:type="dxa"/>
            <w:vAlign w:val="center"/>
          </w:tcPr>
          <w:p w:rsidR="00253B58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9B65EE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7" w:type="dxa"/>
            <w:vAlign w:val="center"/>
          </w:tcPr>
          <w:p w:rsidR="00253B58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</w:tr>
      <w:tr w:rsidR="00253B58" w:rsidRPr="00457C33" w:rsidTr="00BC37DF">
        <w:trPr>
          <w:trHeight w:val="1009"/>
        </w:trPr>
        <w:tc>
          <w:tcPr>
            <w:tcW w:w="3093" w:type="dxa"/>
            <w:noWrap/>
            <w:vAlign w:val="center"/>
            <w:hideMark/>
          </w:tcPr>
          <w:p w:rsidR="00253B58" w:rsidRPr="00446667" w:rsidRDefault="00253B58" w:rsidP="001D2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4466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umber of patients with calculated score</w:t>
            </w:r>
          </w:p>
        </w:tc>
        <w:tc>
          <w:tcPr>
            <w:tcW w:w="1098" w:type="dxa"/>
            <w:vAlign w:val="center"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3</w:t>
            </w:r>
          </w:p>
        </w:tc>
        <w:tc>
          <w:tcPr>
            <w:tcW w:w="1098" w:type="dxa"/>
            <w:noWrap/>
            <w:vAlign w:val="center"/>
            <w:hideMark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0</w:t>
            </w:r>
          </w:p>
        </w:tc>
        <w:tc>
          <w:tcPr>
            <w:tcW w:w="1098" w:type="dxa"/>
            <w:vAlign w:val="center"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0</w:t>
            </w:r>
          </w:p>
        </w:tc>
        <w:tc>
          <w:tcPr>
            <w:tcW w:w="1098" w:type="dxa"/>
            <w:noWrap/>
            <w:vAlign w:val="center"/>
            <w:hideMark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0</w:t>
            </w:r>
          </w:p>
        </w:tc>
        <w:tc>
          <w:tcPr>
            <w:tcW w:w="1099" w:type="dxa"/>
            <w:vAlign w:val="center"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6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9B65EE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3</w:t>
            </w:r>
          </w:p>
        </w:tc>
        <w:tc>
          <w:tcPr>
            <w:tcW w:w="1099" w:type="dxa"/>
            <w:vAlign w:val="center"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9B65EE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Pr="009B65EE" w:rsidRDefault="009B65EE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4</w:t>
            </w:r>
          </w:p>
        </w:tc>
        <w:tc>
          <w:tcPr>
            <w:tcW w:w="1197" w:type="dxa"/>
            <w:vAlign w:val="center"/>
          </w:tcPr>
          <w:p w:rsidR="00253B58" w:rsidRPr="009B65EE" w:rsidRDefault="009B65EE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2</w:t>
            </w:r>
          </w:p>
        </w:tc>
      </w:tr>
      <w:tr w:rsidR="00253B58" w:rsidRPr="00457C33" w:rsidTr="00BC37DF">
        <w:trPr>
          <w:trHeight w:val="1009"/>
        </w:trPr>
        <w:tc>
          <w:tcPr>
            <w:tcW w:w="3093" w:type="dxa"/>
            <w:noWrap/>
            <w:vAlign w:val="center"/>
          </w:tcPr>
          <w:p w:rsidR="00253B58" w:rsidRPr="00446667" w:rsidRDefault="00253B58" w:rsidP="001D2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4466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roportion of patients with score available as compared to full cohort</w:t>
            </w:r>
          </w:p>
        </w:tc>
        <w:tc>
          <w:tcPr>
            <w:tcW w:w="1098" w:type="dxa"/>
            <w:vAlign w:val="center"/>
          </w:tcPr>
          <w:p w:rsidR="00253B58" w:rsidRPr="009B65EE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1098" w:type="dxa"/>
            <w:noWrap/>
            <w:vAlign w:val="center"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8.7</w:t>
            </w:r>
            <w:r w:rsidR="00253B58"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098" w:type="dxa"/>
            <w:vAlign w:val="center"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8.7</w:t>
            </w:r>
            <w:r w:rsidR="00253B58"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098" w:type="dxa"/>
            <w:noWrap/>
            <w:vAlign w:val="center"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8.7</w:t>
            </w:r>
            <w:r w:rsidR="00253B58"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099" w:type="dxa"/>
            <w:vAlign w:val="center"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.9</w:t>
            </w:r>
            <w:r w:rsidR="00253B58"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9B65EE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5.7</w:t>
            </w:r>
            <w:r w:rsidR="00253B58"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099" w:type="dxa"/>
            <w:vAlign w:val="center"/>
          </w:tcPr>
          <w:p w:rsidR="00253B58" w:rsidRPr="009B65EE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5.8</w:t>
            </w:r>
            <w:r w:rsidR="00253B58"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9B65EE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Pr="009B65EE" w:rsidRDefault="00253B58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="009B65EE"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1</w:t>
            </w: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197" w:type="dxa"/>
            <w:vAlign w:val="center"/>
          </w:tcPr>
          <w:p w:rsidR="00253B58" w:rsidRPr="009B65EE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="009B65EE"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9B65E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2%</w:t>
            </w:r>
          </w:p>
        </w:tc>
      </w:tr>
      <w:tr w:rsidR="00253B58" w:rsidRPr="00457C33" w:rsidTr="00BC37DF">
        <w:trPr>
          <w:trHeight w:val="1009"/>
        </w:trPr>
        <w:tc>
          <w:tcPr>
            <w:tcW w:w="3093" w:type="dxa"/>
            <w:noWrap/>
            <w:vAlign w:val="center"/>
            <w:hideMark/>
          </w:tcPr>
          <w:p w:rsidR="00253B58" w:rsidRPr="00457C33" w:rsidRDefault="00253B58" w:rsidP="001D2D2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score, IQR</w:t>
            </w:r>
          </w:p>
        </w:tc>
        <w:tc>
          <w:tcPr>
            <w:tcW w:w="1098" w:type="dxa"/>
            <w:vAlign w:val="center"/>
          </w:tcPr>
          <w:p w:rsidR="00253B58" w:rsidRPr="009B65EE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098" w:type="dxa"/>
            <w:noWrap/>
            <w:vAlign w:val="center"/>
            <w:hideMark/>
          </w:tcPr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9</w:t>
            </w:r>
          </w:p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131-181</w:t>
            </w:r>
            <w:r w:rsidR="00253B58"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8" w:type="dxa"/>
            <w:vAlign w:val="center"/>
          </w:tcPr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0</w:t>
            </w:r>
          </w:p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117-159</w:t>
            </w:r>
            <w:r w:rsidR="00253B58"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8" w:type="dxa"/>
            <w:noWrap/>
            <w:vAlign w:val="center"/>
            <w:hideMark/>
          </w:tcPr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1</w:t>
            </w:r>
          </w:p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86-112</w:t>
            </w:r>
            <w:r w:rsidR="00253B58"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9" w:type="dxa"/>
            <w:vAlign w:val="center"/>
          </w:tcPr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</w:t>
            </w:r>
          </w:p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22-46</w:t>
            </w:r>
            <w:r w:rsidR="00253B58"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BC37DF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Pr="00BC37DF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2</w:t>
            </w:r>
            <w:r w:rsidR="00253B58"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3]</w:t>
            </w:r>
          </w:p>
        </w:tc>
        <w:tc>
          <w:tcPr>
            <w:tcW w:w="1099" w:type="dxa"/>
            <w:vAlign w:val="center"/>
          </w:tcPr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</w:t>
            </w:r>
          </w:p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15-22</w:t>
            </w:r>
            <w:r w:rsidR="00253B58"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BC37DF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Pr="00BC37DF" w:rsidRDefault="00BC37DF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5</w:t>
            </w:r>
          </w:p>
          <w:p w:rsidR="00253B58" w:rsidRPr="00BC37DF" w:rsidRDefault="00BC37DF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8.5-13</w:t>
            </w:r>
            <w:r w:rsidR="00253B58"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97" w:type="dxa"/>
            <w:vAlign w:val="center"/>
          </w:tcPr>
          <w:p w:rsidR="00253B58" w:rsidRPr="00BC37DF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  <w:r w:rsidR="00BC37DF"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5</w:t>
            </w:r>
          </w:p>
          <w:p w:rsidR="00253B58" w:rsidRPr="00BC37DF" w:rsidRDefault="00BC37DF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4</w:t>
            </w:r>
            <w:r w:rsidR="00253B58"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5]</w:t>
            </w:r>
          </w:p>
        </w:tc>
      </w:tr>
      <w:tr w:rsidR="00253B58" w:rsidRPr="00457C33" w:rsidTr="00BC37DF">
        <w:trPr>
          <w:trHeight w:val="1137"/>
        </w:trPr>
        <w:tc>
          <w:tcPr>
            <w:tcW w:w="3093" w:type="dxa"/>
            <w:noWrap/>
            <w:vAlign w:val="center"/>
            <w:hideMark/>
          </w:tcPr>
          <w:p w:rsidR="00253B58" w:rsidRPr="00457C33" w:rsidRDefault="00253B58" w:rsidP="001D2D2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UROC (95%CI)</w:t>
            </w:r>
          </w:p>
        </w:tc>
        <w:tc>
          <w:tcPr>
            <w:tcW w:w="1098" w:type="dxa"/>
            <w:vAlign w:val="center"/>
          </w:tcPr>
          <w:p w:rsidR="00253B58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  <w:p w:rsidR="00253B58" w:rsidRPr="00457C33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67-0.83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8" w:type="dxa"/>
            <w:noWrap/>
            <w:vAlign w:val="center"/>
            <w:hideMark/>
          </w:tcPr>
          <w:p w:rsidR="00253B58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  <w:p w:rsidR="00253B58" w:rsidRPr="00457C33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73-0.92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8" w:type="dxa"/>
            <w:vAlign w:val="center"/>
          </w:tcPr>
          <w:p w:rsidR="00253B58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</w:t>
            </w:r>
          </w:p>
          <w:p w:rsidR="00253B58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76-0.90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8" w:type="dxa"/>
            <w:noWrap/>
            <w:vAlign w:val="center"/>
            <w:hideMark/>
          </w:tcPr>
          <w:p w:rsidR="00253B58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</w:t>
            </w:r>
          </w:p>
          <w:p w:rsidR="00253B58" w:rsidRPr="00457C33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79-0.92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9" w:type="dxa"/>
            <w:vAlign w:val="center"/>
          </w:tcPr>
          <w:p w:rsidR="00253B58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</w:t>
            </w:r>
          </w:p>
          <w:p w:rsidR="00253B58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74-0.90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9B65EE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9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  <w:p w:rsidR="00253B58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48-0.70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9" w:type="dxa"/>
            <w:vAlign w:val="center"/>
          </w:tcPr>
          <w:p w:rsidR="00253B58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7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  <w:p w:rsidR="00253B58" w:rsidRDefault="009B65EE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81-0.93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9B65EE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Default="009B65EE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 [0.66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85]</w:t>
            </w:r>
          </w:p>
        </w:tc>
        <w:tc>
          <w:tcPr>
            <w:tcW w:w="1197" w:type="dxa"/>
            <w:vAlign w:val="center"/>
          </w:tcPr>
          <w:p w:rsidR="00253B58" w:rsidRDefault="009B65EE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</w:t>
            </w:r>
          </w:p>
          <w:p w:rsidR="00253B58" w:rsidRDefault="009B65EE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72-0.89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]</w:t>
            </w:r>
          </w:p>
        </w:tc>
      </w:tr>
      <w:tr w:rsidR="00253B58" w:rsidRPr="00457C33" w:rsidTr="00BC37DF">
        <w:trPr>
          <w:trHeight w:val="1137"/>
        </w:trPr>
        <w:tc>
          <w:tcPr>
            <w:tcW w:w="3093" w:type="dxa"/>
            <w:noWrap/>
            <w:vAlign w:val="center"/>
          </w:tcPr>
          <w:p w:rsidR="00253B58" w:rsidRPr="00446667" w:rsidRDefault="00253B58" w:rsidP="001D2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4466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osmer-Lemeshow</w:t>
            </w:r>
          </w:p>
          <w:p w:rsidR="00253B58" w:rsidRPr="00446667" w:rsidRDefault="00253B58" w:rsidP="001D2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4466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 Absolute value</w:t>
            </w:r>
          </w:p>
          <w:p w:rsidR="00253B58" w:rsidRPr="00446667" w:rsidRDefault="00253B58" w:rsidP="001D2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4466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- P value </w:t>
            </w:r>
          </w:p>
        </w:tc>
        <w:tc>
          <w:tcPr>
            <w:tcW w:w="1098" w:type="dxa"/>
            <w:vAlign w:val="center"/>
          </w:tcPr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88</w:t>
            </w:r>
          </w:p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098" w:type="dxa"/>
            <w:noWrap/>
            <w:vAlign w:val="center"/>
          </w:tcPr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79</w:t>
            </w:r>
          </w:p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098" w:type="dxa"/>
            <w:vAlign w:val="center"/>
          </w:tcPr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55</w:t>
            </w:r>
          </w:p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098" w:type="dxa"/>
            <w:noWrap/>
            <w:vAlign w:val="center"/>
          </w:tcPr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2</w:t>
            </w:r>
          </w:p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099" w:type="dxa"/>
            <w:vAlign w:val="center"/>
          </w:tcPr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0</w:t>
            </w:r>
          </w:p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BC37DF" w:rsidRPr="009B65EE" w:rsidRDefault="00BC37DF" w:rsidP="00BC37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:rsidR="00253B58" w:rsidRPr="009B65EE" w:rsidRDefault="00253B58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4</w:t>
            </w:r>
          </w:p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099" w:type="dxa"/>
            <w:vAlign w:val="center"/>
          </w:tcPr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94</w:t>
            </w:r>
          </w:p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9B65EE" w:rsidRDefault="00253B58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  <w:r w:rsidR="00253B5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28</w:t>
            </w:r>
          </w:p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1197" w:type="dxa"/>
            <w:vAlign w:val="center"/>
          </w:tcPr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9</w:t>
            </w:r>
          </w:p>
          <w:p w:rsidR="00253B58" w:rsidRDefault="009B65EE" w:rsidP="009B65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</w:t>
            </w:r>
          </w:p>
        </w:tc>
      </w:tr>
      <w:tr w:rsidR="00253B58" w:rsidRPr="00457C33" w:rsidTr="00BC37DF">
        <w:trPr>
          <w:trHeight w:val="1137"/>
        </w:trPr>
        <w:tc>
          <w:tcPr>
            <w:tcW w:w="3093" w:type="dxa"/>
            <w:noWrap/>
            <w:vAlign w:val="center"/>
          </w:tcPr>
          <w:p w:rsidR="00253B58" w:rsidRDefault="00253B58" w:rsidP="001D2D2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mparis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versus Utstein</w:t>
            </w:r>
          </w:p>
        </w:tc>
        <w:tc>
          <w:tcPr>
            <w:tcW w:w="1098" w:type="dxa"/>
            <w:vAlign w:val="center"/>
          </w:tcPr>
          <w:p w:rsidR="00253B58" w:rsidRPr="00BC37DF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098" w:type="dxa"/>
            <w:noWrap/>
            <w:vAlign w:val="center"/>
          </w:tcPr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  <w:r w:rsidR="00253B58"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98" w:type="dxa"/>
            <w:vAlign w:val="center"/>
          </w:tcPr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098" w:type="dxa"/>
            <w:noWrap/>
            <w:vAlign w:val="center"/>
          </w:tcPr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  <w:r w:rsidR="00253B58"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99" w:type="dxa"/>
            <w:vAlign w:val="center"/>
          </w:tcPr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BC37DF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05</w:t>
            </w:r>
          </w:p>
        </w:tc>
        <w:tc>
          <w:tcPr>
            <w:tcW w:w="1099" w:type="dxa"/>
            <w:vAlign w:val="center"/>
          </w:tcPr>
          <w:p w:rsidR="00253B58" w:rsidRPr="00BC37DF" w:rsidRDefault="00BC37DF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253B58" w:rsidRPr="00BC37DF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9" w:type="dxa"/>
            <w:vAlign w:val="center"/>
          </w:tcPr>
          <w:p w:rsidR="00253B58" w:rsidRPr="00BC37DF" w:rsidRDefault="00BC37DF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197" w:type="dxa"/>
            <w:vAlign w:val="center"/>
          </w:tcPr>
          <w:p w:rsidR="00253B58" w:rsidRPr="00BC37DF" w:rsidRDefault="00BC37DF" w:rsidP="00253B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C37D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8</w:t>
            </w:r>
          </w:p>
        </w:tc>
      </w:tr>
    </w:tbl>
    <w:p w:rsidR="005636F7" w:rsidRDefault="0044666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Tab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bookmarkStart w:id="0" w:name="_GoBack"/>
      <w:bookmarkEnd w:id="0"/>
      <w:r w:rsidR="00810694" w:rsidRPr="0081069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C1719">
        <w:rPr>
          <w:rFonts w:ascii="Times New Roman" w:hAnsi="Times New Roman" w:cs="Times New Roman"/>
          <w:sz w:val="24"/>
          <w:szCs w:val="24"/>
          <w:lang w:val="en-US"/>
        </w:rPr>
        <w:t xml:space="preserve">Comparison </w:t>
      </w:r>
      <w:r w:rsidR="009B65EE">
        <w:rPr>
          <w:rFonts w:ascii="Times New Roman" w:hAnsi="Times New Roman" w:cs="Times New Roman"/>
          <w:sz w:val="24"/>
          <w:szCs w:val="24"/>
          <w:lang w:val="en-US"/>
        </w:rPr>
        <w:t>(Total sample size for non-cardiac cause, N=233</w:t>
      </w:r>
      <w:r w:rsidR="005E325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C37DF" w:rsidRPr="00BC37DF" w:rsidRDefault="00BC37DF" w:rsidP="00BC37D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37DF">
        <w:rPr>
          <w:rFonts w:ascii="Times New Roman" w:hAnsi="Times New Roman" w:cs="Times New Roman"/>
          <w:sz w:val="20"/>
          <w:szCs w:val="20"/>
          <w:lang w:val="en-US"/>
        </w:rPr>
        <w:t xml:space="preserve">* Not enough patients in one modality to allow prediction determination.  </w:t>
      </w:r>
    </w:p>
    <w:sectPr w:rsidR="00BC37DF" w:rsidRPr="00BC37DF" w:rsidSect="002B67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ED13A9"/>
    <w:multiLevelType w:val="hybridMultilevel"/>
    <w:tmpl w:val="6CFEC110"/>
    <w:lvl w:ilvl="0" w:tplc="982695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CB33FE"/>
    <w:multiLevelType w:val="hybridMultilevel"/>
    <w:tmpl w:val="FA204CE4"/>
    <w:lvl w:ilvl="0" w:tplc="61AA55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404"/>
    <w:rsid w:val="00051AFE"/>
    <w:rsid w:val="00070404"/>
    <w:rsid w:val="000B2C79"/>
    <w:rsid w:val="000C12F4"/>
    <w:rsid w:val="001214D9"/>
    <w:rsid w:val="001C426A"/>
    <w:rsid w:val="001D2D21"/>
    <w:rsid w:val="0021287D"/>
    <w:rsid w:val="00253B58"/>
    <w:rsid w:val="0029271F"/>
    <w:rsid w:val="00295A0E"/>
    <w:rsid w:val="002B673B"/>
    <w:rsid w:val="002C1719"/>
    <w:rsid w:val="00326735"/>
    <w:rsid w:val="00327CF4"/>
    <w:rsid w:val="00340D67"/>
    <w:rsid w:val="003A0078"/>
    <w:rsid w:val="00446667"/>
    <w:rsid w:val="00457C33"/>
    <w:rsid w:val="00462E4E"/>
    <w:rsid w:val="005636F7"/>
    <w:rsid w:val="00590520"/>
    <w:rsid w:val="005D1F56"/>
    <w:rsid w:val="005E0836"/>
    <w:rsid w:val="005E3252"/>
    <w:rsid w:val="006037A7"/>
    <w:rsid w:val="00605E61"/>
    <w:rsid w:val="00627A78"/>
    <w:rsid w:val="006727CE"/>
    <w:rsid w:val="006E3B7E"/>
    <w:rsid w:val="00701453"/>
    <w:rsid w:val="00737D74"/>
    <w:rsid w:val="00740ACF"/>
    <w:rsid w:val="00786F2B"/>
    <w:rsid w:val="00810694"/>
    <w:rsid w:val="00830072"/>
    <w:rsid w:val="00886220"/>
    <w:rsid w:val="008875B7"/>
    <w:rsid w:val="008D0DA4"/>
    <w:rsid w:val="0092433D"/>
    <w:rsid w:val="00987454"/>
    <w:rsid w:val="009A46DF"/>
    <w:rsid w:val="009B65EE"/>
    <w:rsid w:val="009D29DA"/>
    <w:rsid w:val="009E0FF0"/>
    <w:rsid w:val="009E6182"/>
    <w:rsid w:val="00A00EEA"/>
    <w:rsid w:val="00A0162C"/>
    <w:rsid w:val="00AB5861"/>
    <w:rsid w:val="00AB7A52"/>
    <w:rsid w:val="00AE010C"/>
    <w:rsid w:val="00B41C06"/>
    <w:rsid w:val="00BC37DF"/>
    <w:rsid w:val="00C2081B"/>
    <w:rsid w:val="00C65E04"/>
    <w:rsid w:val="00D06736"/>
    <w:rsid w:val="00D2219C"/>
    <w:rsid w:val="00D31B4E"/>
    <w:rsid w:val="00D32FD7"/>
    <w:rsid w:val="00D44A2F"/>
    <w:rsid w:val="00DC5BAA"/>
    <w:rsid w:val="00DE22C3"/>
    <w:rsid w:val="00DE5667"/>
    <w:rsid w:val="00DE772A"/>
    <w:rsid w:val="00E174C9"/>
    <w:rsid w:val="00E94778"/>
    <w:rsid w:val="00EB5DDC"/>
    <w:rsid w:val="00F92BB1"/>
    <w:rsid w:val="00FE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51EC6"/>
  <w15:docId w15:val="{FC04849D-937A-43B7-970A-995846921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70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57C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7C3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7C3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C3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C3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7C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7C33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C37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1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CARROU Jean Baptiste</dc:creator>
  <cp:lastModifiedBy>LASCARROU Jean Baptiste</cp:lastModifiedBy>
  <cp:revision>5</cp:revision>
  <dcterms:created xsi:type="dcterms:W3CDTF">2022-11-08T14:37:00Z</dcterms:created>
  <dcterms:modified xsi:type="dcterms:W3CDTF">2023-06-05T13:58:00Z</dcterms:modified>
</cp:coreProperties>
</file>